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  <w:bCs/>
          <w:u w:val="single"/>
          <w:lang w:eastAsia="en-GB"/>
        </w:rPr>
        <w:t>Table S1: List of strains and plasmids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811"/>
        <w:gridCol w:w="1196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: Strains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typ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BY4741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MATa his3Δ1 leu2Δ0 met15Δ0 ura3Δ0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itroge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354            </w:t>
            </w:r>
            <w:r>
              <w:rPr>
                <w:sz w:val="16"/>
                <w:szCs w:val="16"/>
              </w:rPr>
              <w:t xml:space="preserve">  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BY4741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(KanMx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itroge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35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BY4741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20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(KanMx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itroge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255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BY4741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(KanMx6)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20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(NatMx6) 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[23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271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BY4741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  <w:lang w:eastAsia="en-GB"/>
              </w:rPr>
              <w:t>GAL1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-3HA-TOP1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(KanMx6)   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[23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27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BY4741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  <w:lang w:eastAsia="en-GB"/>
              </w:rPr>
              <w:t>GAL1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-3HA-TOP1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(KanMx6)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20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(NatMx6)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(HphMx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[23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EH316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AEH271 but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GAL1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-3HA-TOP2 </w:t>
            </w:r>
            <w:r>
              <w:rPr>
                <w:rFonts w:cs="Arial" w:ascii="Arial" w:hAnsi="Arial"/>
                <w:sz w:val="16"/>
                <w:szCs w:val="16"/>
              </w:rPr>
              <w:t>(HIS3Mx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[23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EH317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YAEH275 but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</w:rPr>
              <w:t>GAL1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-3HA-TOP2 </w:t>
            </w:r>
            <w:r>
              <w:rPr>
                <w:rFonts w:cs="Arial" w:ascii="Arial" w:hAnsi="Arial"/>
                <w:sz w:val="16"/>
                <w:szCs w:val="16"/>
              </w:rPr>
              <w:t>(HIS3Mx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[23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EH39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BY4741 but 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dbr1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(His3Mx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395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271 but 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dbr1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(His3Mx6)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396    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275 but 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dbr1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(His3Mx6)                                                                                  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31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255 but 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dbr1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>Δ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(His3Mx6)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19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JC3212= BY4741 but 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TY1his3AI-[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1]-3114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[41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24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19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(HphMx6)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25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19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20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(NatMx6)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26 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 xml:space="preserve">  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19 but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(HphMx6)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20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(NatMx6)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38 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19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  <w:lang w:eastAsia="en-GB"/>
              </w:rPr>
              <w:t>GAL1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-3HA-TOP1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(KanMx6)                                                                 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39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26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bscript"/>
                <w:lang w:eastAsia="en-GB"/>
              </w:rPr>
              <w:t>GAL1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-3HA-TOP1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(KanMx6)                                                                 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AEH480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19 + vector   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83 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19 + p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RNH201-FLAG2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8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EH419 + p</w:t>
            </w:r>
            <w:r>
              <w:rPr>
                <w:rFonts w:cs="Arial" w:ascii="Arial" w:hAnsi="Arial"/>
                <w:i/>
                <w:sz w:val="16"/>
                <w:szCs w:val="16"/>
              </w:rPr>
              <w:t>rnh201::G42S-FLAG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AEH481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EH426 + vector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85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26 + p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RNH201-FLAG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86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26 + p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rnh201::G42S-FLAG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82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38 + vector (ycplac111)                                                                                  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75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39 + vector (ycplac111)                                                                                  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AEH476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EH439 + p</w:t>
            </w:r>
            <w:r>
              <w:rPr>
                <w:rFonts w:cs="Arial" w:ascii="Arial" w:hAnsi="Arial"/>
                <w:i/>
                <w:sz w:val="16"/>
                <w:szCs w:val="16"/>
              </w:rPr>
              <w:t>RNH201-FLAG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78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439 + p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rnh201::G42S-FLAG2</w:t>
              <w:tab/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303a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T a leu2-3,112 trp1-1 can1-100 ura3-1 ade2-1 his3-11,1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. Rothstei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YAEH519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W303a bu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eastAsia="en-GB"/>
              </w:rPr>
              <w:t xml:space="preserve">rnh1Δ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(KanMx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B: Plasmids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erence</w:t>
            </w:r>
          </w:p>
        </w:tc>
      </w:tr>
      <w:tr>
        <w:trPr>
          <w:trHeight w:val="15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vector  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ycplac111                                                                                         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[42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 xml:space="preserve">RNH201-FLAG2         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wild-type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 xml:space="preserve"> RNH201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gene expressed under its native promoter      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[42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 xml:space="preserve">rnh201::G42S-FLAG2   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AGS-related mutant 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 xml:space="preserve">rnh201::G42S-FLAG2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expressed under its native promoter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[42]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GTyH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Ty1-H3 element expressed under 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P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eastAsia="en-GB"/>
              </w:rPr>
              <w:t>GAL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promoter                                              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b/>
          <w:b/>
          <w:sz w:val="20"/>
          <w:szCs w:val="20"/>
          <w:highlight w:val="lightGray"/>
          <w:vertAlign w:val="superscript"/>
        </w:rPr>
      </w:pPr>
      <w:r>
        <w:rPr>
          <w:rFonts w:cs="Arial" w:ascii="Arial" w:hAnsi="Arial"/>
          <w:b/>
          <w:sz w:val="20"/>
          <w:szCs w:val="20"/>
          <w:highlight w:val="lightGray"/>
          <w:vertAlign w:val="superscript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b/>
          <w:sz w:val="20"/>
          <w:szCs w:val="20"/>
          <w:highlight w:val="lightGray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  <w:lang w:val="fr-FR" w:eastAsia="en-US"/>
        </w:rPr>
        <w:t>Boeke JD, Eichinger D, Castrillon D, Fink GR (1988) The Saccharomyces cerevisiae genome contains functional and nonfunctional copies of transposon Ty1. Mol Cell Biol 8: 1432-1442.</w:t>
      </w:r>
    </w:p>
    <w:p>
      <w:pPr>
        <w:pStyle w:val="Normal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sz w:val="16"/>
          <w:szCs w:val="16"/>
          <w:lang w:val="fr-FR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2:27:00Z</dcterms:created>
  <dc:creator>Aziz</dc:creator>
  <dc:description/>
  <dc:language>en-US</dc:language>
  <cp:lastModifiedBy>Aziz</cp:lastModifiedBy>
  <dcterms:modified xsi:type="dcterms:W3CDTF">2014-09-12T12:27:00Z</dcterms:modified>
  <cp:revision>2</cp:revision>
  <dc:subject/>
  <dc:title/>
</cp:coreProperties>
</file>